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8CD93" w14:textId="7C2163FA" w:rsidR="0086201A" w:rsidRDefault="00B6396A">
      <w:r>
        <w:t xml:space="preserve">Supplementary Table </w:t>
      </w:r>
      <w:r w:rsidR="00A46FBB">
        <w:t>2</w:t>
      </w:r>
      <w:r>
        <w:t>: I</w:t>
      </w:r>
      <w:r w:rsidR="0088068E">
        <w:t>ntrafraction target motion due to respiration</w:t>
      </w:r>
      <w:r>
        <w:t xml:space="preserve"> based on review of</w:t>
      </w:r>
      <w:r w:rsidR="0088068E">
        <w:t xml:space="preserve"> cine images composed of 3 imaging planes (axial, sagittal, and coronal planes) passing through the geometric center of the GTV. Image resolution </w:t>
      </w:r>
      <w:r>
        <w:t>=</w:t>
      </w:r>
      <w:r w:rsidR="0088068E">
        <w:t xml:space="preserve"> 1.136mmx1.136mm. </w:t>
      </w:r>
    </w:p>
    <w:p w14:paraId="70A9F82A" w14:textId="43A2487C" w:rsidR="0088068E" w:rsidRDefault="0088068E"/>
    <w:tbl>
      <w:tblPr>
        <w:tblW w:w="9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900"/>
        <w:gridCol w:w="1111"/>
        <w:gridCol w:w="1795"/>
        <w:gridCol w:w="20"/>
        <w:gridCol w:w="1365"/>
        <w:gridCol w:w="1841"/>
        <w:gridCol w:w="20"/>
        <w:gridCol w:w="1379"/>
        <w:gridCol w:w="20"/>
      </w:tblGrid>
      <w:tr w:rsidR="00CC392F" w:rsidRPr="0088068E" w14:paraId="1C914D15" w14:textId="77777777" w:rsidTr="00B6396A">
        <w:trPr>
          <w:gridAfter w:val="1"/>
          <w:wAfter w:w="20" w:type="dxa"/>
          <w:trHeight w:val="288"/>
        </w:trPr>
        <w:tc>
          <w:tcPr>
            <w:tcW w:w="1165" w:type="dxa"/>
            <w:vMerge w:val="restart"/>
            <w:shd w:val="clear" w:color="auto" w:fill="auto"/>
            <w:noWrap/>
            <w:vAlign w:val="bottom"/>
            <w:hideMark/>
          </w:tcPr>
          <w:p w14:paraId="1D594337" w14:textId="3B275DC5" w:rsidR="00CC392F" w:rsidRPr="0088068E" w:rsidRDefault="00CC392F" w:rsidP="00CC39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ses</w:t>
            </w:r>
          </w:p>
        </w:tc>
        <w:tc>
          <w:tcPr>
            <w:tcW w:w="2011" w:type="dxa"/>
            <w:gridSpan w:val="2"/>
            <w:shd w:val="clear" w:color="auto" w:fill="auto"/>
            <w:vAlign w:val="bottom"/>
          </w:tcPr>
          <w:p w14:paraId="0C1DCB25" w14:textId="2923F642" w:rsidR="00CC392F" w:rsidRPr="0088068E" w:rsidRDefault="00CC392F" w:rsidP="00880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LR motion (X) (mm)</w:t>
            </w:r>
          </w:p>
        </w:tc>
        <w:tc>
          <w:tcPr>
            <w:tcW w:w="3180" w:type="dxa"/>
            <w:gridSpan w:val="3"/>
            <w:shd w:val="clear" w:color="auto" w:fill="auto"/>
            <w:noWrap/>
            <w:vAlign w:val="bottom"/>
            <w:hideMark/>
          </w:tcPr>
          <w:p w14:paraId="047448E9" w14:textId="5CDC57B6" w:rsidR="00CC392F" w:rsidRPr="0088068E" w:rsidRDefault="00CC392F" w:rsidP="00880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AP motion (Y) (mm)</w:t>
            </w:r>
          </w:p>
        </w:tc>
        <w:tc>
          <w:tcPr>
            <w:tcW w:w="3240" w:type="dxa"/>
            <w:gridSpan w:val="3"/>
            <w:shd w:val="clear" w:color="auto" w:fill="auto"/>
            <w:noWrap/>
            <w:vAlign w:val="bottom"/>
            <w:hideMark/>
          </w:tcPr>
          <w:p w14:paraId="7C1DC165" w14:textId="77777777" w:rsidR="00CC392F" w:rsidRPr="0088068E" w:rsidRDefault="00CC392F" w:rsidP="008806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SI motion (Z) (mm)</w:t>
            </w:r>
          </w:p>
        </w:tc>
      </w:tr>
      <w:tr w:rsidR="00CC392F" w:rsidRPr="0088068E" w14:paraId="2B8072E8" w14:textId="77777777" w:rsidTr="00B6396A">
        <w:trPr>
          <w:gridAfter w:val="1"/>
          <w:wAfter w:w="20" w:type="dxa"/>
          <w:trHeight w:val="288"/>
        </w:trPr>
        <w:tc>
          <w:tcPr>
            <w:tcW w:w="1165" w:type="dxa"/>
            <w:vMerge/>
            <w:shd w:val="clear" w:color="auto" w:fill="auto"/>
            <w:noWrap/>
            <w:vAlign w:val="bottom"/>
            <w:hideMark/>
          </w:tcPr>
          <w:p w14:paraId="0D46EF2E" w14:textId="01E9A785" w:rsidR="00CC392F" w:rsidRPr="0088068E" w:rsidRDefault="00CC392F" w:rsidP="00CC39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8A13A17" w14:textId="0DE76A67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52754D" w14:textId="10264E94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76AF0A6" w14:textId="77777777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385" w:type="dxa"/>
            <w:gridSpan w:val="2"/>
            <w:shd w:val="clear" w:color="auto" w:fill="auto"/>
            <w:noWrap/>
            <w:vAlign w:val="bottom"/>
            <w:hideMark/>
          </w:tcPr>
          <w:p w14:paraId="5C9EFCE0" w14:textId="77777777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A57FEDB" w14:textId="77777777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14:paraId="7CD8FD75" w14:textId="77777777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068E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</w:tr>
      <w:tr w:rsidR="00CC392F" w:rsidRPr="0088068E" w14:paraId="1F6199EB" w14:textId="77777777" w:rsidTr="00B6396A">
        <w:trPr>
          <w:gridAfter w:val="1"/>
          <w:wAfter w:w="20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C4FC6E" w14:textId="4502EDEE" w:rsidR="00CC392F" w:rsidRPr="0088068E" w:rsidRDefault="00B6396A" w:rsidP="00CC3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 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9DE5D4C" w14:textId="4F6B843D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&lt;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14F31D" w14:textId="243E01F8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FBF496B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385" w:type="dxa"/>
            <w:gridSpan w:val="2"/>
            <w:shd w:val="clear" w:color="auto" w:fill="auto"/>
            <w:noWrap/>
            <w:vAlign w:val="bottom"/>
            <w:hideMark/>
          </w:tcPr>
          <w:p w14:paraId="48707C51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E5DFF3A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14:paraId="171518B5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CC392F" w:rsidRPr="0088068E" w14:paraId="19555AC0" w14:textId="77777777" w:rsidTr="00B6396A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5A8EC1" w14:textId="0C1DCEB7" w:rsidR="00CC392F" w:rsidRPr="0088068E" w:rsidRDefault="00B6396A" w:rsidP="00CC3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 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E460A8" w14:textId="1212A43D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&lt;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237FC4" w14:textId="3C4B395C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gridSpan w:val="2"/>
            <w:shd w:val="clear" w:color="auto" w:fill="auto"/>
            <w:noWrap/>
            <w:vAlign w:val="bottom"/>
            <w:hideMark/>
          </w:tcPr>
          <w:p w14:paraId="33E97392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E037B23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861" w:type="dxa"/>
            <w:gridSpan w:val="2"/>
            <w:shd w:val="clear" w:color="auto" w:fill="auto"/>
            <w:noWrap/>
            <w:vAlign w:val="bottom"/>
            <w:hideMark/>
          </w:tcPr>
          <w:p w14:paraId="0697B20E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14:paraId="04966961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CC392F" w:rsidRPr="0088068E" w14:paraId="09768C39" w14:textId="77777777" w:rsidTr="00B6396A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87272D" w14:textId="3721644A" w:rsidR="00CC392F" w:rsidRPr="0088068E" w:rsidRDefault="00B6396A" w:rsidP="00CC3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 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592248" w14:textId="6DA9A179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&lt;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DF6E8BA" w14:textId="503CD235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gridSpan w:val="2"/>
            <w:shd w:val="clear" w:color="auto" w:fill="auto"/>
            <w:noWrap/>
            <w:vAlign w:val="bottom"/>
            <w:hideMark/>
          </w:tcPr>
          <w:p w14:paraId="744AF950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B4B78C8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861" w:type="dxa"/>
            <w:gridSpan w:val="2"/>
            <w:shd w:val="clear" w:color="auto" w:fill="auto"/>
            <w:noWrap/>
            <w:vAlign w:val="bottom"/>
            <w:hideMark/>
          </w:tcPr>
          <w:p w14:paraId="19658147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14:paraId="661D3491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CC392F" w:rsidRPr="0088068E" w14:paraId="0F8046F2" w14:textId="77777777" w:rsidTr="00B6396A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EE2F9D" w14:textId="7F103F44" w:rsidR="00CC392F" w:rsidRPr="0088068E" w:rsidRDefault="00B6396A" w:rsidP="00CC3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 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D0C3AF7" w14:textId="1D31D475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&lt;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A569C3" w14:textId="0D8EDEF6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gridSpan w:val="2"/>
            <w:shd w:val="clear" w:color="auto" w:fill="auto"/>
            <w:noWrap/>
            <w:vAlign w:val="bottom"/>
            <w:hideMark/>
          </w:tcPr>
          <w:p w14:paraId="7BD71B81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6471083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861" w:type="dxa"/>
            <w:gridSpan w:val="2"/>
            <w:shd w:val="clear" w:color="auto" w:fill="auto"/>
            <w:noWrap/>
            <w:vAlign w:val="bottom"/>
            <w:hideMark/>
          </w:tcPr>
          <w:p w14:paraId="6F5133C0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14:paraId="193B3581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CC392F" w:rsidRPr="0088068E" w14:paraId="5CE8D6E4" w14:textId="77777777" w:rsidTr="00B6396A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2E646A" w14:textId="2BB9B931" w:rsidR="00CC392F" w:rsidRPr="0088068E" w:rsidRDefault="00B6396A" w:rsidP="00CC3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 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2FCF0C4" w14:textId="473B7349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&lt;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CF20AE" w14:textId="07264A4C" w:rsidR="00CC392F" w:rsidRPr="0088068E" w:rsidRDefault="00CC392F" w:rsidP="008806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gridSpan w:val="2"/>
            <w:shd w:val="clear" w:color="auto" w:fill="auto"/>
            <w:noWrap/>
            <w:vAlign w:val="bottom"/>
            <w:hideMark/>
          </w:tcPr>
          <w:p w14:paraId="7A259BCF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FD743EC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861" w:type="dxa"/>
            <w:gridSpan w:val="2"/>
            <w:shd w:val="clear" w:color="auto" w:fill="auto"/>
            <w:noWrap/>
            <w:vAlign w:val="bottom"/>
            <w:hideMark/>
          </w:tcPr>
          <w:p w14:paraId="5055619E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6.33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14:paraId="768EBCAB" w14:textId="77777777" w:rsidR="00CC392F" w:rsidRPr="0088068E" w:rsidRDefault="00CC392F" w:rsidP="00880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068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</w:tbl>
    <w:p w14:paraId="43C3A62C" w14:textId="4A499FF5" w:rsidR="0088068E" w:rsidRDefault="0088068E"/>
    <w:p w14:paraId="058A4D67" w14:textId="2388396C" w:rsidR="004B75FD" w:rsidRDefault="004B75FD">
      <w:r>
        <w:t>Abbreviations: LR – left-right; AP – anterior-posterior; SI – superior-inferior; STD: standard deviation</w:t>
      </w:r>
    </w:p>
    <w:sectPr w:rsidR="004B7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B2E"/>
    <w:rsid w:val="004B75FD"/>
    <w:rsid w:val="0086201A"/>
    <w:rsid w:val="0088068E"/>
    <w:rsid w:val="00A46FBB"/>
    <w:rsid w:val="00B6396A"/>
    <w:rsid w:val="00CC392F"/>
    <w:rsid w:val="00F3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F8D9F"/>
  <w15:chartTrackingRefBased/>
  <w15:docId w15:val="{BFB110BA-7077-48CC-B675-D13B24D3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3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Jinzhong</dc:creator>
  <cp:keywords/>
  <dc:description/>
  <cp:lastModifiedBy>Mihir Shanker</cp:lastModifiedBy>
  <cp:revision>2</cp:revision>
  <dcterms:created xsi:type="dcterms:W3CDTF">2024-08-07T00:37:00Z</dcterms:created>
  <dcterms:modified xsi:type="dcterms:W3CDTF">2024-08-07T00:37:00Z</dcterms:modified>
</cp:coreProperties>
</file>